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F6E5C" w14:textId="24618418" w:rsidR="00E03E70" w:rsidRPr="00E03E70" w:rsidRDefault="00097F6C" w:rsidP="00E03E70">
      <w:pPr>
        <w:spacing w:after="0"/>
        <w:ind w:right="139"/>
        <w:jc w:val="both"/>
      </w:pPr>
      <w:r>
        <w:rPr>
          <w:b/>
          <w:bCs/>
        </w:rPr>
        <w:t>Supplementary t</w:t>
      </w:r>
      <w:r w:rsidR="00E03E70" w:rsidRPr="00700492">
        <w:rPr>
          <w:b/>
          <w:bCs/>
        </w:rPr>
        <w:t xml:space="preserve">able </w:t>
      </w:r>
      <w:r>
        <w:rPr>
          <w:b/>
          <w:bCs/>
        </w:rPr>
        <w:t>1</w:t>
      </w:r>
      <w:r w:rsidR="00E03E70">
        <w:tab/>
        <w:t xml:space="preserve"> Baseline characteristics compared </w:t>
      </w:r>
      <w:r w:rsidR="00F17F83">
        <w:rPr>
          <w:lang w:val="en-US"/>
        </w:rPr>
        <w:t>in the subgroup of baseline ACR</w:t>
      </w:r>
      <w:r w:rsidR="00F17F83">
        <w:rPr>
          <w:rFonts w:cstheme="minorHAnsi"/>
          <w:vertAlign w:val="superscript"/>
          <w:lang w:val="en-US"/>
        </w:rPr>
        <w:t>−</w:t>
      </w:r>
      <w:r w:rsidR="00F17F83">
        <w:rPr>
          <w:rFonts w:cstheme="minorHAnsi"/>
          <w:lang w:val="en-US"/>
        </w:rPr>
        <w:t xml:space="preserve"> patients (n=53) </w:t>
      </w:r>
      <w:r w:rsidR="00E03E70">
        <w:rPr>
          <w:lang w:val="en-US"/>
        </w:rPr>
        <w:t>between patients</w:t>
      </w:r>
      <w:r w:rsidR="00F17F83">
        <w:rPr>
          <w:lang w:val="en-US"/>
        </w:rPr>
        <w:t xml:space="preserve"> newly</w:t>
      </w:r>
      <w:r w:rsidR="00E03E70">
        <w:rPr>
          <w:lang w:val="en-US"/>
        </w:rPr>
        <w:t xml:space="preserve"> fulfilling the criteria (ACR</w:t>
      </w:r>
      <w:r w:rsidR="00E03E70" w:rsidRPr="00CA0BEB">
        <w:rPr>
          <w:vertAlign w:val="superscript"/>
          <w:lang w:val="en-US"/>
        </w:rPr>
        <w:t>+</w:t>
      </w:r>
      <w:r w:rsidR="00E03E70">
        <w:rPr>
          <w:lang w:val="en-US"/>
        </w:rPr>
        <w:t>) and patients</w:t>
      </w:r>
      <w:r w:rsidR="00F17F83">
        <w:rPr>
          <w:lang w:val="en-US"/>
        </w:rPr>
        <w:t xml:space="preserve"> still</w:t>
      </w:r>
      <w:r w:rsidR="00E03E70">
        <w:rPr>
          <w:lang w:val="en-US"/>
        </w:rPr>
        <w:t xml:space="preserve"> not fulfilling the criteria (ACR</w:t>
      </w:r>
      <w:r w:rsidR="00E03E70">
        <w:rPr>
          <w:rFonts w:cstheme="minorHAnsi"/>
          <w:vertAlign w:val="superscript"/>
          <w:lang w:val="en-US"/>
        </w:rPr>
        <w:t>−</w:t>
      </w:r>
      <w:r w:rsidR="00E03E70">
        <w:rPr>
          <w:lang w:val="en-US"/>
        </w:rPr>
        <w:t>) after 4 year follow-up</w:t>
      </w:r>
    </w:p>
    <w:tbl>
      <w:tblPr>
        <w:tblW w:w="492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8"/>
        <w:gridCol w:w="567"/>
        <w:gridCol w:w="1119"/>
        <w:gridCol w:w="564"/>
        <w:gridCol w:w="1133"/>
        <w:gridCol w:w="738"/>
      </w:tblGrid>
      <w:tr w:rsidR="00E03E70" w:rsidRPr="00711129" w14:paraId="76C0531A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369A793" w14:textId="77777777" w:rsidR="00E03E70" w:rsidRPr="00682480" w:rsidRDefault="00E03E70" w:rsidP="00E03E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74E7876" w14:textId="299430BC" w:rsidR="00E03E70" w:rsidRPr="00682480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/>
              </w:rPr>
            </w:pPr>
            <w:r w:rsidRPr="00682480">
              <w:rPr>
                <w:rFonts w:asciiTheme="minorHAnsi" w:hAnsiTheme="minorHAnsi" w:cstheme="minorHAnsi"/>
                <w:b/>
              </w:rPr>
              <w:t>ACR</w:t>
            </w:r>
            <w:r w:rsidRPr="00682480">
              <w:rPr>
                <w:rFonts w:asciiTheme="minorHAnsi" w:hAnsiTheme="minorHAnsi" w:cstheme="minorHAnsi"/>
                <w:b/>
                <w:vertAlign w:val="superscript"/>
              </w:rPr>
              <w:t>+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8701A57" w14:textId="7CE90E67" w:rsidR="00E03E70" w:rsidRPr="00682480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</w:rPr>
            </w:pPr>
            <w:r w:rsidRPr="00682480">
              <w:rPr>
                <w:rFonts w:asciiTheme="minorHAnsi" w:hAnsiTheme="minorHAnsi" w:cstheme="minorHAnsi"/>
                <w:b/>
              </w:rPr>
              <w:t>(n=</w:t>
            </w:r>
            <w:r w:rsidR="00B76F00">
              <w:rPr>
                <w:rFonts w:asciiTheme="minorHAnsi" w:hAnsiTheme="minorHAnsi" w:cstheme="minorHAnsi"/>
                <w:b/>
              </w:rPr>
              <w:t>37</w:t>
            </w:r>
            <w:r w:rsidRPr="00682480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FAF3C6A" w14:textId="77777777" w:rsidR="00E03E70" w:rsidRPr="00682480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/>
              </w:rPr>
            </w:pPr>
            <w:r w:rsidRPr="00682480">
              <w:rPr>
                <w:rFonts w:asciiTheme="minorHAnsi" w:hAnsiTheme="minorHAnsi" w:cstheme="minorHAnsi"/>
                <w:b/>
              </w:rPr>
              <w:t>ACR</w:t>
            </w:r>
            <w:r>
              <w:rPr>
                <w:rFonts w:asciiTheme="minorHAnsi" w:hAnsiTheme="minorHAnsi" w:cstheme="minorHAnsi"/>
                <w:b/>
                <w:vertAlign w:val="superscript"/>
              </w:rPr>
              <w:t>−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0ADB348" w14:textId="72D3B703" w:rsidR="00E03E70" w:rsidRPr="00682480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b/>
              </w:rPr>
            </w:pPr>
            <w:r w:rsidRPr="00682480">
              <w:rPr>
                <w:rFonts w:asciiTheme="minorHAnsi" w:hAnsiTheme="minorHAnsi" w:cstheme="minorHAnsi"/>
                <w:b/>
              </w:rPr>
              <w:t>(n=</w:t>
            </w:r>
            <w:r w:rsidR="00B76F00">
              <w:rPr>
                <w:rFonts w:asciiTheme="minorHAnsi" w:hAnsiTheme="minorHAnsi" w:cstheme="minorHAnsi"/>
                <w:b/>
              </w:rPr>
              <w:t>16</w:t>
            </w:r>
            <w:r w:rsidRPr="00682480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2C3A5E7" w14:textId="77777777" w:rsidR="00E03E70" w:rsidRPr="00711129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11129">
              <w:rPr>
                <w:rFonts w:asciiTheme="minorHAnsi" w:hAnsiTheme="minorHAnsi" w:cstheme="minorHAnsi"/>
                <w:b/>
                <w:bCs/>
                <w:i/>
              </w:rPr>
              <w:t>p</w:t>
            </w:r>
            <w:r w:rsidRPr="00711129">
              <w:rPr>
                <w:rFonts w:asciiTheme="minorHAnsi" w:hAnsiTheme="minorHAnsi" w:cstheme="minorHAnsi"/>
                <w:b/>
                <w:bCs/>
              </w:rPr>
              <w:t>=</w:t>
            </w:r>
          </w:p>
        </w:tc>
      </w:tr>
      <w:tr w:rsidR="00193C5D" w:rsidRPr="00953BF5" w14:paraId="76C0AF72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B40F186" w14:textId="77777777" w:rsidR="00E03E70" w:rsidRPr="00487E9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487E95">
              <w:rPr>
                <w:rFonts w:asciiTheme="minorHAnsi" w:hAnsiTheme="minorHAnsi" w:cstheme="minorHAnsi"/>
              </w:rPr>
              <w:t>Age (years)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57E7CDF" w14:textId="42B8100E" w:rsidR="00E03E70" w:rsidRPr="00487E95" w:rsidRDefault="00487E95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487E95">
              <w:rPr>
                <w:rFonts w:asciiTheme="minorHAnsi" w:hAnsiTheme="minorHAnsi" w:cstheme="minorHAnsi"/>
                <w:lang w:val="en-US"/>
              </w:rPr>
              <w:t>56.6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0892CA9" w14:textId="25A927E2" w:rsidR="00E03E70" w:rsidRPr="00487E9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487E95">
              <w:rPr>
                <w:rFonts w:asciiTheme="minorHAnsi" w:hAnsiTheme="minorHAnsi" w:cstheme="minorHAnsi"/>
                <w:lang w:val="en-US"/>
              </w:rPr>
              <w:t>(</w:t>
            </w:r>
            <w:r w:rsidR="00487E95" w:rsidRPr="00487E95">
              <w:rPr>
                <w:rFonts w:asciiTheme="minorHAnsi" w:hAnsiTheme="minorHAnsi" w:cstheme="minorHAnsi"/>
                <w:lang w:val="en-US"/>
              </w:rPr>
              <w:t>7.2</w:t>
            </w:r>
            <w:r w:rsidRPr="00487E9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9832B56" w14:textId="7697CD19" w:rsidR="00E03E70" w:rsidRPr="00487E9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487E95">
              <w:rPr>
                <w:rFonts w:asciiTheme="minorHAnsi" w:hAnsiTheme="minorHAnsi" w:cstheme="minorHAnsi"/>
                <w:lang w:val="en-US"/>
              </w:rPr>
              <w:t>5</w:t>
            </w:r>
            <w:r w:rsidR="00487E95" w:rsidRPr="00487E95">
              <w:rPr>
                <w:rFonts w:asciiTheme="minorHAnsi" w:hAnsiTheme="minorHAnsi" w:cstheme="minorHAnsi"/>
                <w:lang w:val="en-US"/>
              </w:rPr>
              <w:t>9</w:t>
            </w:r>
            <w:r w:rsidRPr="00487E95">
              <w:rPr>
                <w:rFonts w:asciiTheme="minorHAnsi" w:hAnsiTheme="minorHAnsi" w:cstheme="minorHAnsi"/>
                <w:lang w:val="en-US"/>
              </w:rPr>
              <w:t>.4</w:t>
            </w:r>
          </w:p>
        </w:tc>
        <w:tc>
          <w:tcPr>
            <w:tcW w:w="63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82230D9" w14:textId="2EF294DB" w:rsidR="00E03E70" w:rsidRPr="00193C5D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93C5D">
              <w:rPr>
                <w:rFonts w:asciiTheme="minorHAnsi" w:hAnsiTheme="minorHAnsi" w:cstheme="minorHAnsi"/>
                <w:lang w:val="en-US"/>
              </w:rPr>
              <w:t>(</w:t>
            </w:r>
            <w:r w:rsidR="00487E95" w:rsidRPr="00193C5D">
              <w:rPr>
                <w:rFonts w:asciiTheme="minorHAnsi" w:hAnsiTheme="minorHAnsi" w:cstheme="minorHAnsi"/>
                <w:lang w:val="en-US"/>
              </w:rPr>
              <w:t>10.1</w:t>
            </w:r>
            <w:r w:rsidRPr="00193C5D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2B8CDEC" w14:textId="736F9F5E" w:rsidR="00E03E70" w:rsidRPr="00953BF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953BF5">
              <w:rPr>
                <w:rFonts w:asciiTheme="minorHAnsi" w:hAnsiTheme="minorHAnsi" w:cstheme="minorHAnsi"/>
                <w:bCs/>
                <w:lang w:val="en-US"/>
              </w:rPr>
              <w:t>0.</w:t>
            </w:r>
            <w:r w:rsidR="00193C5D" w:rsidRPr="00953BF5">
              <w:rPr>
                <w:rFonts w:asciiTheme="minorHAnsi" w:hAnsiTheme="minorHAnsi" w:cstheme="minorHAnsi"/>
                <w:bCs/>
                <w:lang w:val="en-US"/>
              </w:rPr>
              <w:t>264</w:t>
            </w:r>
          </w:p>
        </w:tc>
      </w:tr>
      <w:tr w:rsidR="008A0B7D" w:rsidRPr="008A0B7D" w14:paraId="3A1631F9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5917AB03" w14:textId="77777777" w:rsidR="00E03E70" w:rsidRPr="008A0B7D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Women, n (%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C088301" w14:textId="2A0EEE43" w:rsidR="00E03E70" w:rsidRPr="008A0B7D" w:rsidRDefault="00356D33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28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6D96B34C" w14:textId="30DD2CF8" w:rsidR="00E03E70" w:rsidRPr="008A0B7D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(</w:t>
            </w:r>
            <w:r w:rsidR="008A0B7D" w:rsidRPr="008A0B7D">
              <w:rPr>
                <w:rFonts w:asciiTheme="minorHAnsi" w:hAnsiTheme="minorHAnsi" w:cstheme="minorHAnsi"/>
                <w:lang w:val="en-US"/>
              </w:rPr>
              <w:t>75.7</w:t>
            </w:r>
            <w:r w:rsidRPr="008A0B7D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49696737" w14:textId="00EA4AF8" w:rsidR="00E03E70" w:rsidRPr="008A0B7D" w:rsidRDefault="008A0B7D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BA98584" w14:textId="1496B987" w:rsidR="00E03E70" w:rsidRPr="008A0B7D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(</w:t>
            </w:r>
            <w:r w:rsidR="008A0B7D" w:rsidRPr="008A0B7D">
              <w:rPr>
                <w:rFonts w:asciiTheme="minorHAnsi" w:hAnsiTheme="minorHAnsi" w:cstheme="minorHAnsi"/>
                <w:lang w:val="en-US"/>
              </w:rPr>
              <w:t>93.8</w:t>
            </w:r>
            <w:r w:rsidRPr="008A0B7D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6173FF4E" w14:textId="369077D1" w:rsidR="00E03E70" w:rsidRPr="008A0B7D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8A0B7D">
              <w:rPr>
                <w:rFonts w:asciiTheme="minorHAnsi" w:hAnsiTheme="minorHAnsi" w:cstheme="minorHAnsi"/>
                <w:lang w:val="en-US"/>
              </w:rPr>
              <w:t>0.2</w:t>
            </w:r>
            <w:r w:rsidR="008A0B7D" w:rsidRPr="008A0B7D">
              <w:rPr>
                <w:rFonts w:asciiTheme="minorHAnsi" w:hAnsiTheme="minorHAnsi" w:cstheme="minorHAnsi"/>
                <w:lang w:val="en-US"/>
              </w:rPr>
              <w:t>50</w:t>
            </w:r>
          </w:p>
        </w:tc>
      </w:tr>
      <w:tr w:rsidR="00953BF5" w:rsidRPr="00953BF5" w14:paraId="6F4CA94A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0087E0BF" w14:textId="77777777" w:rsidR="00E03E70" w:rsidRPr="00953BF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53BF5">
              <w:rPr>
                <w:rFonts w:asciiTheme="minorHAnsi" w:hAnsiTheme="minorHAnsi" w:cstheme="minorHAnsi"/>
                <w:lang w:val="en-US"/>
              </w:rPr>
              <w:t>BMI (kg/m</w:t>
            </w:r>
            <w:r w:rsidRPr="00953BF5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953BF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7C5B735" w14:textId="44881FFA" w:rsidR="00E03E70" w:rsidRPr="00953BF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953BF5">
              <w:rPr>
                <w:rFonts w:asciiTheme="minorHAnsi" w:hAnsiTheme="minorHAnsi" w:cstheme="minorHAnsi"/>
                <w:lang w:val="en-US"/>
              </w:rPr>
              <w:t>26.</w:t>
            </w:r>
            <w:r w:rsidR="00953BF5" w:rsidRPr="00953BF5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77125274" w14:textId="6F2457E6" w:rsidR="00E03E70" w:rsidRPr="00953BF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53BF5">
              <w:rPr>
                <w:rFonts w:asciiTheme="minorHAnsi" w:hAnsiTheme="minorHAnsi" w:cstheme="minorHAnsi"/>
                <w:lang w:val="en-US"/>
              </w:rPr>
              <w:t>(2</w:t>
            </w:r>
            <w:r w:rsidR="00953BF5" w:rsidRPr="00953BF5">
              <w:rPr>
                <w:rFonts w:asciiTheme="minorHAnsi" w:hAnsiTheme="minorHAnsi" w:cstheme="minorHAnsi"/>
                <w:lang w:val="en-US"/>
              </w:rPr>
              <w:t>5.0</w:t>
            </w:r>
            <w:r w:rsidRPr="00953BF5">
              <w:rPr>
                <w:rFonts w:asciiTheme="minorHAnsi" w:hAnsiTheme="minorHAnsi" w:cstheme="minorHAnsi"/>
                <w:lang w:val="en-US"/>
              </w:rPr>
              <w:t>–29.</w:t>
            </w:r>
            <w:r w:rsidR="00953BF5" w:rsidRPr="00953BF5">
              <w:rPr>
                <w:rFonts w:asciiTheme="minorHAnsi" w:hAnsiTheme="minorHAnsi" w:cstheme="minorHAnsi"/>
                <w:lang w:val="en-US"/>
              </w:rPr>
              <w:t>2</w:t>
            </w:r>
            <w:r w:rsidRPr="00953BF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14F22E98" w14:textId="1AA4D7DE" w:rsidR="00E03E70" w:rsidRPr="00953BF5" w:rsidRDefault="00953BF5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953BF5">
              <w:rPr>
                <w:rFonts w:asciiTheme="minorHAnsi" w:hAnsiTheme="minorHAnsi" w:cstheme="minorHAnsi"/>
                <w:lang w:val="en-US"/>
              </w:rPr>
              <w:t>31.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29F239D6" w14:textId="59FD4892" w:rsidR="00E03E70" w:rsidRPr="00953BF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53BF5">
              <w:rPr>
                <w:rFonts w:asciiTheme="minorHAnsi" w:hAnsiTheme="minorHAnsi" w:cstheme="minorHAnsi"/>
                <w:lang w:val="en-US"/>
              </w:rPr>
              <w:t>(2</w:t>
            </w:r>
            <w:r w:rsidR="00953BF5" w:rsidRPr="00953BF5">
              <w:rPr>
                <w:rFonts w:asciiTheme="minorHAnsi" w:hAnsiTheme="minorHAnsi" w:cstheme="minorHAnsi"/>
                <w:lang w:val="en-US"/>
              </w:rPr>
              <w:t>7.7</w:t>
            </w:r>
            <w:r w:rsidRPr="00953BF5">
              <w:rPr>
                <w:rFonts w:asciiTheme="minorHAnsi" w:hAnsiTheme="minorHAnsi" w:cstheme="minorHAnsi"/>
                <w:lang w:val="en-US"/>
              </w:rPr>
              <w:t>–3</w:t>
            </w:r>
            <w:r w:rsidR="00953BF5" w:rsidRPr="00953BF5">
              <w:rPr>
                <w:rFonts w:asciiTheme="minorHAnsi" w:hAnsiTheme="minorHAnsi" w:cstheme="minorHAnsi"/>
                <w:lang w:val="en-US"/>
              </w:rPr>
              <w:t>4.1</w:t>
            </w:r>
            <w:r w:rsidRPr="00953BF5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4CA19E8F" w14:textId="129CEB9F" w:rsidR="00E03E70" w:rsidRPr="00F870E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097F6C">
              <w:rPr>
                <w:rFonts w:asciiTheme="minorHAnsi" w:hAnsiTheme="minorHAnsi" w:cstheme="minorHAnsi"/>
                <w:bCs/>
                <w:lang w:val="en-US"/>
              </w:rPr>
              <w:t>0.0</w:t>
            </w:r>
            <w:r w:rsidR="00953BF5" w:rsidRPr="00097F6C">
              <w:rPr>
                <w:rFonts w:asciiTheme="minorHAnsi" w:hAnsiTheme="minorHAnsi" w:cstheme="minorHAnsi"/>
                <w:bCs/>
                <w:lang w:val="en-US"/>
              </w:rPr>
              <w:t>39</w:t>
            </w:r>
          </w:p>
        </w:tc>
      </w:tr>
      <w:tr w:rsidR="001A193A" w:rsidRPr="007224F4" w14:paraId="30F20136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0C9E2429" w14:textId="11755333" w:rsidR="001A193A" w:rsidRPr="00953BF5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ny</w:t>
            </w:r>
            <w:r w:rsidRPr="00850B28">
              <w:rPr>
                <w:rFonts w:asciiTheme="minorHAnsi" w:hAnsiTheme="minorHAnsi" w:cstheme="minorHAnsi"/>
                <w:lang w:val="en-US"/>
              </w:rPr>
              <w:t xml:space="preserve"> comorbidit</w:t>
            </w:r>
            <w:r>
              <w:rPr>
                <w:rFonts w:asciiTheme="minorHAnsi" w:hAnsiTheme="minorHAnsi" w:cstheme="minorHAnsi"/>
                <w:lang w:val="en-US"/>
              </w:rPr>
              <w:t>y present, n (%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29DDEF5E" w14:textId="08C1BA93" w:rsidR="001A193A" w:rsidRPr="00953BF5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4234C503" w14:textId="4ABB4693" w:rsidR="001A193A" w:rsidRPr="00953BF5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38.9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7D76D216" w14:textId="35C90712" w:rsidR="001A193A" w:rsidRPr="00953BF5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52669991" w14:textId="3C1EEFE3" w:rsidR="001A193A" w:rsidRPr="00953BF5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40.0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451E2804" w14:textId="0CC716C6" w:rsidR="001A193A" w:rsidRPr="007224F4" w:rsidRDefault="001A193A" w:rsidP="001A1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7224F4">
              <w:rPr>
                <w:rFonts w:asciiTheme="minorHAnsi" w:hAnsiTheme="minorHAnsi" w:cstheme="minorHAnsi"/>
                <w:bCs/>
                <w:lang w:val="en-US"/>
              </w:rPr>
              <w:t>0.941</w:t>
            </w:r>
          </w:p>
        </w:tc>
      </w:tr>
      <w:tr w:rsidR="00340604" w:rsidRPr="00340604" w14:paraId="3A14DE4E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76BB24E8" w14:textId="77777777" w:rsidR="00E03E70" w:rsidRPr="00682480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850B28">
              <w:rPr>
                <w:rFonts w:asciiTheme="minorHAnsi" w:hAnsiTheme="minorHAnsi" w:cstheme="minorHAnsi"/>
                <w:lang w:val="en-US"/>
              </w:rPr>
              <w:t>Number of comorbidities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0483DC62" w14:textId="77777777" w:rsidR="00E03E70" w:rsidRPr="00EC04F2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04F2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51AA5811" w14:textId="77777777" w:rsidR="00E03E70" w:rsidRPr="00EC04F2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EC04F2">
              <w:rPr>
                <w:rFonts w:asciiTheme="minorHAnsi" w:hAnsiTheme="minorHAnsi" w:cstheme="minorHAnsi"/>
                <w:lang w:val="en-US"/>
              </w:rPr>
              <w:t>(0–1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0F01746C" w14:textId="77777777" w:rsidR="00E03E70" w:rsidRPr="00EC04F2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04F2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45DC0A75" w14:textId="77777777" w:rsidR="00E03E70" w:rsidRPr="00340604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340604">
              <w:rPr>
                <w:rFonts w:asciiTheme="minorHAnsi" w:hAnsiTheme="minorHAnsi" w:cstheme="minorHAnsi"/>
                <w:lang w:val="en-US"/>
              </w:rPr>
              <w:t>(0–1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2589FF53" w14:textId="5218C6CF" w:rsidR="00E03E70" w:rsidRPr="00340604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340604">
              <w:rPr>
                <w:rFonts w:asciiTheme="minorHAnsi" w:hAnsiTheme="minorHAnsi" w:cstheme="minorHAnsi"/>
                <w:bCs/>
                <w:lang w:val="en-US"/>
              </w:rPr>
              <w:t>0.</w:t>
            </w:r>
            <w:r w:rsidR="00340604" w:rsidRPr="00340604">
              <w:rPr>
                <w:rFonts w:asciiTheme="minorHAnsi" w:hAnsiTheme="minorHAnsi" w:cstheme="minorHAnsi"/>
                <w:bCs/>
                <w:lang w:val="en-US"/>
              </w:rPr>
              <w:t>704</w:t>
            </w:r>
          </w:p>
        </w:tc>
      </w:tr>
      <w:tr w:rsidR="00DB60E1" w:rsidRPr="00DB60E1" w14:paraId="47C99B50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4DA1374B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</w:rPr>
              <w:t>Generalized OA, n (%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3CD313BC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14:paraId="08A8E4D3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525F17BE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14:paraId="251EAA7E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shd w:val="clear" w:color="auto" w:fill="FFFFFF"/>
            <w:vAlign w:val="center"/>
          </w:tcPr>
          <w:p w14:paraId="247F6EC7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DB60E1" w:rsidRPr="00DB60E1" w14:paraId="4E3CD078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1C582FCB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</w:rPr>
              <w:t xml:space="preserve">   Knee and/or hip OA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E2E4F84" w14:textId="6A91091C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51AD73D0" w14:textId="1EBFB4C6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54.1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0640CBF5" w14:textId="3FCE5B19" w:rsidR="00E03E70" w:rsidRPr="00DB60E1" w:rsidRDefault="00A547E9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EDD1DDD" w14:textId="49EB5D82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46.7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03CF9968" w14:textId="2B8A0F11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0.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629</w:t>
            </w:r>
          </w:p>
        </w:tc>
      </w:tr>
      <w:tr w:rsidR="00DB60E1" w:rsidRPr="00DB60E1" w14:paraId="4D407CF8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0E167373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</w:rPr>
              <w:t xml:space="preserve">   Knee OA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0E57ACD1" w14:textId="1FDD3A5C" w:rsidR="00E03E70" w:rsidRPr="00DB60E1" w:rsidRDefault="00A547E9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19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548D7D94" w14:textId="607D48F0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51.4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531784AF" w14:textId="3F3F7BEF" w:rsidR="00E03E70" w:rsidRPr="00DB60E1" w:rsidRDefault="00A547E9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484A1952" w14:textId="14D2D961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46.7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5DBA4045" w14:textId="01E0A27B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0.</w:t>
            </w:r>
            <w:r w:rsidR="00A547E9" w:rsidRPr="00DB60E1">
              <w:rPr>
                <w:rFonts w:asciiTheme="minorHAnsi" w:hAnsiTheme="minorHAnsi" w:cstheme="minorHAnsi"/>
                <w:lang w:val="en-US"/>
              </w:rPr>
              <w:t>760</w:t>
            </w:r>
          </w:p>
        </w:tc>
      </w:tr>
      <w:tr w:rsidR="00DB60E1" w:rsidRPr="00DB60E1" w14:paraId="63ECC90E" w14:textId="77777777" w:rsidTr="00BB7133">
        <w:trPr>
          <w:cantSplit/>
        </w:trPr>
        <w:tc>
          <w:tcPr>
            <w:tcW w:w="269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E071122" w14:textId="7777777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</w:rPr>
              <w:t xml:space="preserve">   Hip OA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029136E" w14:textId="52C9BCA5" w:rsidR="00E03E70" w:rsidRPr="00DB60E1" w:rsidRDefault="00DB60E1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2DB20C7" w14:textId="61693C43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DB60E1" w:rsidRPr="00DB60E1">
              <w:rPr>
                <w:rFonts w:asciiTheme="minorHAnsi" w:hAnsiTheme="minorHAnsi" w:cstheme="minorHAnsi"/>
                <w:lang w:val="en-US"/>
              </w:rPr>
              <w:t>8.1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854684" w14:textId="49E65DD9" w:rsidR="00E03E70" w:rsidRPr="00DB60E1" w:rsidRDefault="00DB60E1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EEEFB9" w14:textId="5C14681A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(</w:t>
            </w:r>
            <w:r w:rsidR="00DB60E1" w:rsidRPr="00DB60E1">
              <w:rPr>
                <w:rFonts w:asciiTheme="minorHAnsi" w:hAnsiTheme="minorHAnsi" w:cstheme="minorHAnsi"/>
                <w:lang w:val="en-US"/>
              </w:rPr>
              <w:t>0.0</w:t>
            </w:r>
            <w:r w:rsidRPr="00DB60E1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36F67C6" w14:textId="33450EB7" w:rsidR="00E03E70" w:rsidRPr="00DB60E1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DB60E1">
              <w:rPr>
                <w:rFonts w:asciiTheme="minorHAnsi" w:hAnsiTheme="minorHAnsi" w:cstheme="minorHAnsi"/>
                <w:lang w:val="en-US"/>
              </w:rPr>
              <w:t>0.</w:t>
            </w:r>
            <w:r w:rsidR="00DB60E1" w:rsidRPr="00DB60E1">
              <w:rPr>
                <w:rFonts w:asciiTheme="minorHAnsi" w:hAnsiTheme="minorHAnsi" w:cstheme="minorHAnsi"/>
                <w:lang w:val="en-US"/>
              </w:rPr>
              <w:t>545</w:t>
            </w:r>
          </w:p>
        </w:tc>
      </w:tr>
      <w:tr w:rsidR="00904BBC" w:rsidRPr="00904BBC" w14:paraId="33B8B753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EA0BC9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04BBC">
              <w:rPr>
                <w:rFonts w:asciiTheme="minorHAnsi" w:hAnsiTheme="minorHAnsi" w:cstheme="minorHAnsi"/>
                <w:b/>
                <w:bCs/>
                <w:lang w:val="en-US"/>
              </w:rPr>
              <w:t>General and disease-specific burden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6D2CE7F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048CBFB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3C640F6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7B702F9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2F9C99F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904BBC" w:rsidRPr="00904BBC" w14:paraId="070FE833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5DA778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04BBC">
              <w:rPr>
                <w:rFonts w:asciiTheme="minorHAnsi" w:hAnsiTheme="minorHAnsi" w:cstheme="minorHAnsi"/>
                <w:lang w:val="en-US"/>
              </w:rPr>
              <w:t>Self-reported health-related quality of life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3EE88E7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06C561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BCF14AB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258DCAF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16E305" w14:textId="77777777" w:rsidR="00E03E70" w:rsidRPr="00904BB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1D55EE" w:rsidRPr="001D55EE" w14:paraId="4A54A0C9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084B948B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 xml:space="preserve">   PCS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568E4BD2" w14:textId="71E38609" w:rsidR="00E03E70" w:rsidRPr="00947E93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947E93">
              <w:rPr>
                <w:rFonts w:asciiTheme="minorHAnsi" w:hAnsiTheme="minorHAnsi" w:cstheme="minorHAnsi"/>
                <w:lang w:val="en-US"/>
              </w:rPr>
              <w:t>4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1</w:t>
            </w:r>
            <w:r w:rsidRPr="00947E93">
              <w:rPr>
                <w:rFonts w:asciiTheme="minorHAnsi" w:hAnsiTheme="minorHAnsi" w:cstheme="minorHAnsi"/>
                <w:lang w:val="en-US"/>
              </w:rPr>
              <w:t>.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2BFFA164" w14:textId="1EEB4C1C" w:rsidR="00E03E70" w:rsidRPr="00947E93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947E93">
              <w:rPr>
                <w:rFonts w:asciiTheme="minorHAnsi" w:hAnsiTheme="minorHAnsi" w:cstheme="minorHAnsi"/>
                <w:lang w:val="en-US"/>
              </w:rPr>
              <w:t>(3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6</w:t>
            </w:r>
            <w:r w:rsidRPr="00947E93">
              <w:rPr>
                <w:rFonts w:asciiTheme="minorHAnsi" w:hAnsiTheme="minorHAnsi" w:cstheme="minorHAnsi"/>
                <w:lang w:val="en-US"/>
              </w:rPr>
              <w:t>.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8</w:t>
            </w:r>
            <w:r w:rsidRPr="00947E93">
              <w:rPr>
                <w:rFonts w:asciiTheme="minorHAnsi" w:hAnsiTheme="minorHAnsi" w:cstheme="minorHAnsi"/>
                <w:lang w:val="en-US"/>
              </w:rPr>
              <w:t>–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4</w:t>
            </w:r>
            <w:r w:rsidR="00CD12F9">
              <w:rPr>
                <w:rFonts w:asciiTheme="minorHAnsi" w:hAnsiTheme="minorHAnsi" w:cstheme="minorHAnsi"/>
                <w:lang w:val="en-US"/>
              </w:rPr>
              <w:t>8</w:t>
            </w:r>
            <w:r w:rsidRPr="00947E93">
              <w:rPr>
                <w:rFonts w:asciiTheme="minorHAnsi" w:hAnsiTheme="minorHAnsi" w:cstheme="minorHAnsi"/>
                <w:lang w:val="en-US"/>
              </w:rPr>
              <w:t>.</w:t>
            </w:r>
            <w:r w:rsidR="00947E93" w:rsidRPr="00947E93">
              <w:rPr>
                <w:rFonts w:asciiTheme="minorHAnsi" w:hAnsiTheme="minorHAnsi" w:cstheme="minorHAnsi"/>
                <w:lang w:val="en-US"/>
              </w:rPr>
              <w:t>8</w:t>
            </w:r>
            <w:r w:rsidRPr="00947E9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08DF349A" w14:textId="13B974A9" w:rsidR="00E03E70" w:rsidRPr="00D16BC9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16BC9">
              <w:rPr>
                <w:rFonts w:asciiTheme="minorHAnsi" w:hAnsiTheme="minorHAnsi" w:cstheme="minorHAnsi"/>
                <w:lang w:val="en-US"/>
              </w:rPr>
              <w:t>42.</w:t>
            </w:r>
            <w:r w:rsidR="00D16BC9" w:rsidRPr="00D16BC9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5F19F0E" w14:textId="0A09DD29" w:rsidR="00E03E70" w:rsidRPr="001D55EE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D55EE">
              <w:rPr>
                <w:rFonts w:asciiTheme="minorHAnsi" w:hAnsiTheme="minorHAnsi" w:cstheme="minorHAnsi"/>
                <w:lang w:val="en-US"/>
              </w:rPr>
              <w:t>(3</w:t>
            </w:r>
            <w:r w:rsidR="00D16BC9" w:rsidRPr="001D55EE">
              <w:rPr>
                <w:rFonts w:asciiTheme="minorHAnsi" w:hAnsiTheme="minorHAnsi" w:cstheme="minorHAnsi"/>
                <w:lang w:val="en-US"/>
              </w:rPr>
              <w:t>5</w:t>
            </w:r>
            <w:r w:rsidRPr="001D55EE">
              <w:rPr>
                <w:rFonts w:asciiTheme="minorHAnsi" w:hAnsiTheme="minorHAnsi" w:cstheme="minorHAnsi"/>
                <w:lang w:val="en-US"/>
              </w:rPr>
              <w:t>.</w:t>
            </w:r>
            <w:r w:rsidR="00D16BC9" w:rsidRPr="001D55EE">
              <w:rPr>
                <w:rFonts w:asciiTheme="minorHAnsi" w:hAnsiTheme="minorHAnsi" w:cstheme="minorHAnsi"/>
                <w:lang w:val="en-US"/>
              </w:rPr>
              <w:t>5</w:t>
            </w:r>
            <w:r w:rsidRPr="001D55EE">
              <w:rPr>
                <w:rFonts w:asciiTheme="minorHAnsi" w:hAnsiTheme="minorHAnsi" w:cstheme="minorHAnsi"/>
                <w:lang w:val="en-US"/>
              </w:rPr>
              <w:t>–48.</w:t>
            </w:r>
            <w:r w:rsidR="00D16BC9" w:rsidRPr="001D55EE">
              <w:rPr>
                <w:rFonts w:asciiTheme="minorHAnsi" w:hAnsiTheme="minorHAnsi" w:cstheme="minorHAnsi"/>
                <w:lang w:val="en-US"/>
              </w:rPr>
              <w:t>9</w:t>
            </w:r>
            <w:r w:rsidRPr="001D55EE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516FD53F" w14:textId="0E05C647" w:rsidR="00E03E70" w:rsidRPr="001D55EE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1D55EE">
              <w:rPr>
                <w:rFonts w:asciiTheme="minorHAnsi" w:hAnsiTheme="minorHAnsi" w:cstheme="minorHAnsi"/>
                <w:bCs/>
                <w:lang w:val="en-US"/>
              </w:rPr>
              <w:t>0.</w:t>
            </w:r>
            <w:r w:rsidR="001D55EE" w:rsidRPr="001D55EE">
              <w:rPr>
                <w:rFonts w:asciiTheme="minorHAnsi" w:hAnsiTheme="minorHAnsi" w:cstheme="minorHAnsi"/>
                <w:bCs/>
                <w:lang w:val="en-US"/>
              </w:rPr>
              <w:t>982</w:t>
            </w:r>
          </w:p>
        </w:tc>
      </w:tr>
      <w:tr w:rsidR="001D55EE" w:rsidRPr="001D55EE" w14:paraId="6BF00AE3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2BA92320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 xml:space="preserve">   MCS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12B54FE1" w14:textId="649F09D6" w:rsidR="00E03E70" w:rsidRPr="00393F03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93F03">
              <w:rPr>
                <w:rFonts w:asciiTheme="minorHAnsi" w:hAnsiTheme="minorHAnsi" w:cstheme="minorHAnsi"/>
                <w:lang w:val="en-US"/>
              </w:rPr>
              <w:t>5</w:t>
            </w:r>
            <w:r w:rsidR="00393F03" w:rsidRPr="00393F03">
              <w:rPr>
                <w:rFonts w:asciiTheme="minorHAnsi" w:hAnsiTheme="minorHAnsi" w:cstheme="minorHAnsi"/>
                <w:lang w:val="en-US"/>
              </w:rPr>
              <w:t>4</w:t>
            </w:r>
            <w:r w:rsidRPr="00393F03">
              <w:rPr>
                <w:rFonts w:asciiTheme="minorHAnsi" w:hAnsiTheme="minorHAnsi" w:cstheme="minorHAnsi"/>
                <w:lang w:val="en-US"/>
              </w:rPr>
              <w:t>.</w:t>
            </w:r>
            <w:r w:rsidR="00393F03" w:rsidRPr="00393F03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50C628A1" w14:textId="160D983F" w:rsidR="00E03E70" w:rsidRPr="00393F03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393F03">
              <w:rPr>
                <w:rFonts w:asciiTheme="minorHAnsi" w:hAnsiTheme="minorHAnsi" w:cstheme="minorHAnsi"/>
                <w:lang w:val="en-US"/>
              </w:rPr>
              <w:t>(48.</w:t>
            </w:r>
            <w:r w:rsidR="00393F03" w:rsidRPr="00393F03">
              <w:rPr>
                <w:rFonts w:asciiTheme="minorHAnsi" w:hAnsiTheme="minorHAnsi" w:cstheme="minorHAnsi"/>
                <w:lang w:val="en-US"/>
              </w:rPr>
              <w:t>8</w:t>
            </w:r>
            <w:r w:rsidRPr="00393F03">
              <w:rPr>
                <w:rFonts w:asciiTheme="minorHAnsi" w:hAnsiTheme="minorHAnsi" w:cstheme="minorHAnsi"/>
                <w:lang w:val="en-US"/>
              </w:rPr>
              <w:t>–57.</w:t>
            </w:r>
            <w:r w:rsidR="00393F03" w:rsidRPr="00393F03">
              <w:rPr>
                <w:rFonts w:asciiTheme="minorHAnsi" w:hAnsiTheme="minorHAnsi" w:cstheme="minorHAnsi"/>
                <w:lang w:val="en-US"/>
              </w:rPr>
              <w:t>0</w:t>
            </w:r>
            <w:r w:rsidRPr="00393F0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5D1183AD" w14:textId="77777777" w:rsidR="00E03E70" w:rsidRPr="00393F03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93F03">
              <w:rPr>
                <w:rFonts w:asciiTheme="minorHAnsi" w:hAnsiTheme="minorHAnsi" w:cstheme="minorHAnsi"/>
                <w:lang w:val="en-US"/>
              </w:rPr>
              <w:t>54.7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03F55FDD" w14:textId="3EBEB6F8" w:rsidR="00E03E70" w:rsidRPr="001D55EE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D55EE">
              <w:rPr>
                <w:rFonts w:asciiTheme="minorHAnsi" w:hAnsiTheme="minorHAnsi" w:cstheme="minorHAnsi"/>
                <w:lang w:val="en-US"/>
              </w:rPr>
              <w:t>(49.</w:t>
            </w:r>
            <w:r w:rsidR="00393F03" w:rsidRPr="001D55EE">
              <w:rPr>
                <w:rFonts w:asciiTheme="minorHAnsi" w:hAnsiTheme="minorHAnsi" w:cstheme="minorHAnsi"/>
                <w:lang w:val="en-US"/>
              </w:rPr>
              <w:t>3</w:t>
            </w:r>
            <w:r w:rsidRPr="001D55EE">
              <w:rPr>
                <w:rFonts w:asciiTheme="minorHAnsi" w:hAnsiTheme="minorHAnsi" w:cstheme="minorHAnsi"/>
                <w:lang w:val="en-US"/>
              </w:rPr>
              <w:t>–</w:t>
            </w:r>
            <w:r w:rsidR="00393F03" w:rsidRPr="001D55EE">
              <w:rPr>
                <w:rFonts w:asciiTheme="minorHAnsi" w:hAnsiTheme="minorHAnsi" w:cstheme="minorHAnsi"/>
                <w:lang w:val="en-US"/>
              </w:rPr>
              <w:t>60</w:t>
            </w:r>
            <w:r w:rsidRPr="001D55EE">
              <w:rPr>
                <w:rFonts w:asciiTheme="minorHAnsi" w:hAnsiTheme="minorHAnsi" w:cstheme="minorHAnsi"/>
                <w:lang w:val="en-US"/>
              </w:rPr>
              <w:t>.</w:t>
            </w:r>
            <w:r w:rsidR="00393F03" w:rsidRPr="001D55EE">
              <w:rPr>
                <w:rFonts w:asciiTheme="minorHAnsi" w:hAnsiTheme="minorHAnsi" w:cstheme="minorHAnsi"/>
                <w:lang w:val="en-US"/>
              </w:rPr>
              <w:t>8</w:t>
            </w:r>
            <w:r w:rsidRPr="001D55EE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776B56DB" w14:textId="096A4DA1" w:rsidR="00E03E70" w:rsidRPr="001D55EE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1D55EE">
              <w:rPr>
                <w:rFonts w:asciiTheme="minorHAnsi" w:hAnsiTheme="minorHAnsi" w:cstheme="minorHAnsi"/>
                <w:bCs/>
                <w:lang w:val="en-US"/>
              </w:rPr>
              <w:t>0.</w:t>
            </w:r>
            <w:r w:rsidR="001D55EE" w:rsidRPr="001D55EE">
              <w:rPr>
                <w:rFonts w:asciiTheme="minorHAnsi" w:hAnsiTheme="minorHAnsi" w:cstheme="minorHAnsi"/>
                <w:bCs/>
                <w:lang w:val="en-US"/>
              </w:rPr>
              <w:t>580</w:t>
            </w:r>
          </w:p>
        </w:tc>
      </w:tr>
      <w:tr w:rsidR="000B4206" w:rsidRPr="000B4206" w14:paraId="1C3457FD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72DEA611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>AUSCAN pain (0-20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6295C0E7" w14:textId="688E2362" w:rsidR="00E03E70" w:rsidRPr="000B4206" w:rsidRDefault="00CF6333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261638F5" w14:textId="34C45D16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6–1</w:t>
            </w:r>
            <w:r w:rsidR="00CF6333" w:rsidRPr="000B4206">
              <w:rPr>
                <w:rFonts w:asciiTheme="minorHAnsi" w:hAnsiTheme="minorHAnsi" w:cstheme="minorHAnsi"/>
                <w:lang w:val="en-US"/>
              </w:rPr>
              <w:t>3</w:t>
            </w:r>
            <w:r w:rsidRPr="000B420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3D93DD14" w14:textId="569E6003" w:rsidR="00E03E70" w:rsidRPr="000B4206" w:rsidRDefault="00CF6333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C952C71" w14:textId="7777777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6–13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31D6E5A2" w14:textId="0C584675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0.</w:t>
            </w:r>
            <w:r w:rsidR="000B4206" w:rsidRPr="000B4206">
              <w:rPr>
                <w:rFonts w:asciiTheme="minorHAnsi" w:hAnsiTheme="minorHAnsi" w:cstheme="minorHAnsi"/>
                <w:lang w:val="en-US"/>
              </w:rPr>
              <w:t>857</w:t>
            </w:r>
          </w:p>
        </w:tc>
      </w:tr>
      <w:tr w:rsidR="000B4206" w:rsidRPr="000B4206" w14:paraId="105BA75C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1F203A1D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>AUSCAN stiffness (0-4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32621CAA" w14:textId="7777777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78F26D16" w14:textId="7777777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1–2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074FE233" w14:textId="7777777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1EA58616" w14:textId="2E6C928D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1–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3</w:t>
            </w:r>
            <w:r w:rsidRPr="000B420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4F15BF60" w14:textId="2F6025CB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0.</w:t>
            </w:r>
            <w:r w:rsidR="000B4206" w:rsidRPr="000B4206">
              <w:rPr>
                <w:rFonts w:asciiTheme="minorHAnsi" w:hAnsiTheme="minorHAnsi" w:cstheme="minorHAnsi"/>
                <w:lang w:val="en-US"/>
              </w:rPr>
              <w:t>667</w:t>
            </w:r>
          </w:p>
        </w:tc>
      </w:tr>
      <w:tr w:rsidR="000B4206" w:rsidRPr="000B4206" w14:paraId="111B06B9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273033F7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>AUSCAN function (0-36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F463F67" w14:textId="0A9DE965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1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44FB46DB" w14:textId="7777777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9–22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76DA23E2" w14:textId="5676A37E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1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299F9D9F" w14:textId="1FF82AE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13</w:t>
            </w:r>
            <w:r w:rsidRPr="000B4206">
              <w:rPr>
                <w:rFonts w:asciiTheme="minorHAnsi" w:hAnsiTheme="minorHAnsi" w:cstheme="minorHAnsi"/>
                <w:lang w:val="en-US"/>
              </w:rPr>
              <w:t>–2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1</w:t>
            </w:r>
            <w:r w:rsidRPr="000B420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6B6EB4CD" w14:textId="768BBD3D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0.</w:t>
            </w:r>
            <w:r w:rsidR="000B4206" w:rsidRPr="000B4206">
              <w:rPr>
                <w:rFonts w:asciiTheme="minorHAnsi" w:hAnsiTheme="minorHAnsi" w:cstheme="minorHAnsi"/>
                <w:lang w:val="en-US"/>
              </w:rPr>
              <w:t>491</w:t>
            </w:r>
          </w:p>
        </w:tc>
      </w:tr>
      <w:tr w:rsidR="000B4206" w:rsidRPr="000B4206" w14:paraId="37BB8070" w14:textId="77777777" w:rsidTr="00BB7133">
        <w:trPr>
          <w:cantSplit/>
        </w:trPr>
        <w:tc>
          <w:tcPr>
            <w:tcW w:w="269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4DDB090" w14:textId="77777777" w:rsidR="00E03E70" w:rsidRPr="006C6D15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6C6D15">
              <w:rPr>
                <w:rFonts w:asciiTheme="minorHAnsi" w:hAnsiTheme="minorHAnsi" w:cstheme="minorHAnsi"/>
                <w:lang w:val="en-US"/>
              </w:rPr>
              <w:t>AUSCAN total score (0-60)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CB577B" w14:textId="2D631F5C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2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EE7FB5A" w14:textId="0C4BDA1A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1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8</w:t>
            </w:r>
            <w:r w:rsidRPr="000B4206">
              <w:rPr>
                <w:rFonts w:asciiTheme="minorHAnsi" w:hAnsiTheme="minorHAnsi" w:cstheme="minorHAnsi"/>
                <w:lang w:val="en-US"/>
              </w:rPr>
              <w:t>–3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7</w:t>
            </w:r>
            <w:r w:rsidRPr="000B420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A2743B" w14:textId="5E35B329" w:rsidR="00E03E70" w:rsidRPr="000B4206" w:rsidRDefault="005A2D35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31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51A851" w14:textId="0780C957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(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20</w:t>
            </w:r>
            <w:r w:rsidRPr="000B4206">
              <w:rPr>
                <w:rFonts w:asciiTheme="minorHAnsi" w:hAnsiTheme="minorHAnsi" w:cstheme="minorHAnsi"/>
                <w:lang w:val="en-US"/>
              </w:rPr>
              <w:t>–3</w:t>
            </w:r>
            <w:r w:rsidR="005A2D35" w:rsidRPr="000B4206">
              <w:rPr>
                <w:rFonts w:asciiTheme="minorHAnsi" w:hAnsiTheme="minorHAnsi" w:cstheme="minorHAnsi"/>
                <w:lang w:val="en-US"/>
              </w:rPr>
              <w:t>6</w:t>
            </w:r>
            <w:r w:rsidRPr="000B4206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2B2FDB2" w14:textId="2484BA93" w:rsidR="00E03E70" w:rsidRPr="000B420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0B4206">
              <w:rPr>
                <w:rFonts w:asciiTheme="minorHAnsi" w:hAnsiTheme="minorHAnsi" w:cstheme="minorHAnsi"/>
                <w:lang w:val="en-US"/>
              </w:rPr>
              <w:t>0.</w:t>
            </w:r>
            <w:r w:rsidR="000B4206" w:rsidRPr="000B4206">
              <w:rPr>
                <w:rFonts w:asciiTheme="minorHAnsi" w:hAnsiTheme="minorHAnsi" w:cstheme="minorHAnsi"/>
                <w:lang w:val="en-US"/>
              </w:rPr>
              <w:t>582</w:t>
            </w:r>
          </w:p>
        </w:tc>
      </w:tr>
      <w:tr w:rsidR="00C5303F" w:rsidRPr="000B4206" w14:paraId="624E8059" w14:textId="77777777" w:rsidTr="00BB7133">
        <w:trPr>
          <w:cantSplit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581DED7" w14:textId="3392D8E7" w:rsidR="00C5303F" w:rsidRPr="00C5303F" w:rsidRDefault="00C5303F" w:rsidP="00C5303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5303F">
              <w:rPr>
                <w:b/>
                <w:bCs/>
              </w:rPr>
              <w:t>Fulfilment of each criterium from the ACR classification criteria</w:t>
            </w:r>
            <w:r>
              <w:rPr>
                <w:b/>
                <w:bCs/>
              </w:rPr>
              <w:t xml:space="preserve"> at baseline</w:t>
            </w:r>
          </w:p>
        </w:tc>
      </w:tr>
      <w:tr w:rsidR="002949DC" w:rsidRPr="000B4206" w14:paraId="5AE84C0E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</w:tcBorders>
            <w:shd w:val="clear" w:color="auto" w:fill="FFFFFF"/>
          </w:tcPr>
          <w:p w14:paraId="6AACA4A0" w14:textId="28657C55" w:rsidR="002949DC" w:rsidRPr="006C6D15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inorHAnsi" w:hAnsiTheme="minorHAnsi" w:cstheme="minorHAnsi"/>
                <w:lang w:val="en-US"/>
              </w:rPr>
            </w:pPr>
            <w:r w:rsidRPr="00BD5823">
              <w:rPr>
                <w:rFonts w:asciiTheme="minorHAnsi" w:hAnsiTheme="minorHAnsi" w:cstheme="minorHAnsi"/>
                <w:lang w:val="en-US"/>
              </w:rPr>
              <w:t>Major criterium (hand pain, aching or stiffness), n (%)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3483AF" w14:textId="64D95ED3" w:rsidR="002949DC" w:rsidRPr="000B4206" w:rsidRDefault="00C35FE2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1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ACD08E" w14:textId="39D79B8E" w:rsidR="002949DC" w:rsidRPr="000B4206" w:rsidRDefault="00C35FE2" w:rsidP="002949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83.8)</w:t>
            </w:r>
          </w:p>
        </w:tc>
        <w:tc>
          <w:tcPr>
            <w:tcW w:w="315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1C9945A" w14:textId="42F86894" w:rsidR="002949DC" w:rsidRPr="000B4206" w:rsidRDefault="00C35FE2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634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4D2673" w14:textId="5B15B898" w:rsidR="002949DC" w:rsidRPr="000B4206" w:rsidRDefault="00C35FE2" w:rsidP="002949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93.8)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3C8D6E1" w14:textId="3D73A34C" w:rsidR="002949DC" w:rsidRPr="000B4206" w:rsidRDefault="00C35FE2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61</w:t>
            </w:r>
          </w:p>
        </w:tc>
      </w:tr>
      <w:tr w:rsidR="002949DC" w:rsidRPr="000B4206" w14:paraId="5A727FB8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75A9D7BF" w14:textId="37E0958E" w:rsidR="002949DC" w:rsidRPr="006C6D15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BD5823">
              <w:rPr>
                <w:rFonts w:asciiTheme="minorHAnsi" w:hAnsiTheme="minorHAnsi" w:cstheme="minorHAnsi"/>
                <w:lang w:val="en-US"/>
              </w:rPr>
              <w:t>Minor criteria, n (%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0FC6B7BF" w14:textId="77777777" w:rsidR="002949DC" w:rsidRPr="000B4206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14:paraId="5583C984" w14:textId="77777777" w:rsidR="002949DC" w:rsidRPr="000B4206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3BD6B075" w14:textId="77777777" w:rsidR="002949DC" w:rsidRPr="000B4206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14:paraId="363C5ABC" w14:textId="77777777" w:rsidR="002949DC" w:rsidRPr="000B4206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shd w:val="clear" w:color="auto" w:fill="FFFFFF"/>
            <w:vAlign w:val="center"/>
          </w:tcPr>
          <w:p w14:paraId="4471BD28" w14:textId="77777777" w:rsidR="002949DC" w:rsidRPr="000B4206" w:rsidRDefault="002949DC" w:rsidP="002949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B7133" w:rsidRPr="000B4206" w14:paraId="196EC9EF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1F6AF730" w14:textId="13D7986B" w:rsidR="00BB7133" w:rsidRPr="00BB7133" w:rsidRDefault="009F2DB2" w:rsidP="009F2DB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BB7133" w:rsidRPr="009F2DB2">
              <w:rPr>
                <w:rFonts w:asciiTheme="minorHAnsi" w:hAnsiTheme="minorHAnsi" w:cstheme="minorHAnsi"/>
                <w:lang w:val="en-US"/>
              </w:rPr>
              <w:t>Hard tissue enlargement ≥ 2 of 10 selected joints*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6599A47B" w14:textId="2E891236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5247FDCA" w14:textId="273C3B08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37.8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2EE018EF" w14:textId="4CB15D53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629478A" w14:textId="29058F31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31.3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58AA543F" w14:textId="0DA23363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46</w:t>
            </w:r>
          </w:p>
        </w:tc>
      </w:tr>
      <w:tr w:rsidR="00BB7133" w:rsidRPr="000B4206" w14:paraId="613395CB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04ED0D68" w14:textId="7AD4914B" w:rsidR="00BB7133" w:rsidRPr="00BB7133" w:rsidRDefault="009F2DB2" w:rsidP="009F2DB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BB7133" w:rsidRPr="009F2DB2">
              <w:rPr>
                <w:rFonts w:asciiTheme="minorHAnsi" w:hAnsiTheme="minorHAnsi" w:cstheme="minorHAnsi"/>
                <w:lang w:val="en-US"/>
              </w:rPr>
              <w:t>Hard tissue enlargement ≥ 2 DIPJs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1527F7FF" w14:textId="0E77EE11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3961A15E" w14:textId="218F6D12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35.1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717861AC" w14:textId="16580550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3247EB1D" w14:textId="69841C7B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25.0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0C13731B" w14:textId="1EC029BC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68</w:t>
            </w:r>
          </w:p>
        </w:tc>
      </w:tr>
      <w:tr w:rsidR="00BB7133" w:rsidRPr="000B4206" w14:paraId="2AE0624F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11A64438" w14:textId="3EC65EBA" w:rsidR="00BB7133" w:rsidRPr="00BB7133" w:rsidRDefault="009F2DB2" w:rsidP="009F2DB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BB7133" w:rsidRPr="009F2DB2">
              <w:rPr>
                <w:rFonts w:asciiTheme="minorHAnsi" w:hAnsiTheme="minorHAnsi" w:cstheme="minorHAnsi"/>
                <w:lang w:val="en-US"/>
              </w:rPr>
              <w:t>Swelling &lt; 3 MCPJs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3293CD52" w14:textId="292DB8F5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6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6B38865F" w14:textId="719C47F7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97.3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7287E491" w14:textId="73C49166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6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2588AD5" w14:textId="318E6A4A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100.0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79D2E677" w14:textId="76306A0F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99</w:t>
            </w:r>
          </w:p>
        </w:tc>
      </w:tr>
      <w:tr w:rsidR="00BB7133" w:rsidRPr="000B4206" w14:paraId="496D641B" w14:textId="77777777" w:rsidTr="00BB7133">
        <w:trPr>
          <w:cantSplit/>
        </w:trPr>
        <w:tc>
          <w:tcPr>
            <w:tcW w:w="2695" w:type="pct"/>
            <w:tcBorders>
              <w:bottom w:val="single" w:sz="12" w:space="0" w:color="auto"/>
            </w:tcBorders>
            <w:shd w:val="clear" w:color="auto" w:fill="FFFFFF"/>
          </w:tcPr>
          <w:p w14:paraId="35ACA12A" w14:textId="2C156FB8" w:rsidR="00BB7133" w:rsidRPr="00BB7133" w:rsidRDefault="009F2DB2" w:rsidP="009F2DB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BB7133" w:rsidRPr="009F2DB2">
              <w:rPr>
                <w:rFonts w:asciiTheme="minorHAnsi" w:hAnsiTheme="minorHAnsi" w:cstheme="minorHAnsi"/>
                <w:lang w:val="en-US"/>
              </w:rPr>
              <w:t>Deformity ≥ 1 of 10 selected joints*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AAF8B9E" w14:textId="532C76F7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B8C118C" w14:textId="530D9218" w:rsidR="00BB7133" w:rsidRPr="000B4206" w:rsidRDefault="00983187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</w:t>
            </w:r>
            <w:r w:rsidR="006C6E2C">
              <w:rPr>
                <w:rFonts w:asciiTheme="minorHAnsi" w:hAnsiTheme="minorHAnsi" w:cstheme="minorHAnsi"/>
                <w:lang w:val="en-US"/>
              </w:rPr>
              <w:t>29.7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78A304E" w14:textId="4AAA7D9B" w:rsidR="00BB7133" w:rsidRPr="000B4206" w:rsidRDefault="006C6E2C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6BF156" w14:textId="611AE45F" w:rsidR="00BB7133" w:rsidRPr="000B4206" w:rsidRDefault="006C6E2C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25.0)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7163148" w14:textId="5C09AEE2" w:rsidR="00BB7133" w:rsidRPr="000B4206" w:rsidRDefault="006C6E2C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26</w:t>
            </w:r>
          </w:p>
        </w:tc>
      </w:tr>
      <w:tr w:rsidR="00533BCC" w:rsidRPr="00533BCC" w14:paraId="710FCA9B" w14:textId="77777777" w:rsidTr="00BB7133">
        <w:trPr>
          <w:cantSplit/>
        </w:trPr>
        <w:tc>
          <w:tcPr>
            <w:tcW w:w="26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F3B1C4F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533BCC">
              <w:rPr>
                <w:rFonts w:asciiTheme="minorHAnsi" w:hAnsiTheme="minorHAnsi" w:cstheme="minorHAnsi"/>
                <w:b/>
                <w:bCs/>
                <w:lang w:val="en-US"/>
              </w:rPr>
              <w:t>Hand-specific disease characteristics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9B9D174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8A4FEF2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CD55F69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0B9FC4A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A105EC0" w14:textId="77777777" w:rsidR="00E03E70" w:rsidRPr="00533BC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10688C" w:rsidRPr="0010688C" w14:paraId="30E845A0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20BE10DC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Radiography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36998810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14:paraId="3B0593DF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6006A57B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14:paraId="7A0746DB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shd w:val="clear" w:color="auto" w:fill="FFFFFF"/>
            <w:vAlign w:val="center"/>
          </w:tcPr>
          <w:p w14:paraId="04364456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0688C" w:rsidRPr="0010688C" w14:paraId="6FE327BA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59C3CF4F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 xml:space="preserve">   Summated KL-scores (0-120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47F4EEC7" w14:textId="11F38838" w:rsidR="00E03E70" w:rsidRPr="0010688C" w:rsidRDefault="002C2B29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1A792369" w14:textId="584DB016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(</w:t>
            </w:r>
            <w:r w:rsidR="002C2B29" w:rsidRPr="0010688C">
              <w:rPr>
                <w:rFonts w:asciiTheme="minorHAnsi" w:hAnsiTheme="minorHAnsi" w:cstheme="minorHAnsi"/>
                <w:lang w:val="en-US"/>
              </w:rPr>
              <w:t>4</w:t>
            </w:r>
            <w:r w:rsidRPr="0010688C">
              <w:rPr>
                <w:rFonts w:asciiTheme="minorHAnsi" w:hAnsiTheme="minorHAnsi" w:cstheme="minorHAnsi"/>
                <w:lang w:val="en-US"/>
              </w:rPr>
              <w:t>–</w:t>
            </w:r>
            <w:r w:rsidR="002C2B29" w:rsidRPr="0010688C">
              <w:rPr>
                <w:rFonts w:asciiTheme="minorHAnsi" w:hAnsiTheme="minorHAnsi" w:cstheme="minorHAnsi"/>
                <w:lang w:val="en-US"/>
              </w:rPr>
              <w:t>14.5</w:t>
            </w:r>
            <w:r w:rsidRPr="0010688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345021D3" w14:textId="77777777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012E7BB7" w14:textId="42CAA55C" w:rsidR="00E03E70" w:rsidRPr="0010688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(3–1</w:t>
            </w:r>
            <w:r w:rsidR="002C2B29" w:rsidRPr="0010688C">
              <w:rPr>
                <w:rFonts w:asciiTheme="minorHAnsi" w:hAnsiTheme="minorHAnsi" w:cstheme="minorHAnsi"/>
                <w:lang w:val="en-US"/>
              </w:rPr>
              <w:t>8</w:t>
            </w:r>
            <w:r w:rsidRPr="0010688C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6F4CC9B5" w14:textId="1FC68134" w:rsidR="00E03E70" w:rsidRPr="0010688C" w:rsidRDefault="0010688C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0.954</w:t>
            </w:r>
          </w:p>
        </w:tc>
      </w:tr>
      <w:tr w:rsidR="0010688C" w:rsidRPr="0010688C" w14:paraId="0A4080E0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7878036D" w14:textId="77777777" w:rsidR="00EB7D96" w:rsidRPr="0010688C" w:rsidRDefault="00EB7D96" w:rsidP="00EB7D9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 xml:space="preserve">   KL-score ≥2 joint count (0-30)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2F286C5A" w14:textId="5B078390" w:rsidR="00EB7D96" w:rsidRPr="0010688C" w:rsidRDefault="00EB7D96" w:rsidP="00EB7D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3CD186FF" w14:textId="5468BC22" w:rsidR="00EB7D96" w:rsidRPr="0010688C" w:rsidRDefault="00EB7D96" w:rsidP="00EB7D9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(0–3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4D34B75B" w14:textId="77777777" w:rsidR="00EB7D96" w:rsidRPr="0010688C" w:rsidRDefault="00EB7D96" w:rsidP="00EB7D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A6B0C46" w14:textId="2ACE1D0E" w:rsidR="00EB7D96" w:rsidRPr="0010688C" w:rsidRDefault="00EB7D96" w:rsidP="00EB7D9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(0.25–3.5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77C2E10C" w14:textId="260C352A" w:rsidR="00EB7D96" w:rsidRPr="0010688C" w:rsidRDefault="0010688C" w:rsidP="00EB7D9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10688C">
              <w:rPr>
                <w:rFonts w:asciiTheme="minorHAnsi" w:hAnsiTheme="minorHAnsi" w:cstheme="minorHAnsi"/>
                <w:lang w:val="en-US"/>
              </w:rPr>
              <w:t>0.944</w:t>
            </w:r>
          </w:p>
        </w:tc>
      </w:tr>
      <w:tr w:rsidR="00AD0DC6" w:rsidRPr="00AD0DC6" w14:paraId="1C562648" w14:textId="77777777" w:rsidTr="00BB7133">
        <w:trPr>
          <w:cantSplit/>
        </w:trPr>
        <w:tc>
          <w:tcPr>
            <w:tcW w:w="2695" w:type="pct"/>
            <w:shd w:val="clear" w:color="auto" w:fill="FFFFFF"/>
            <w:vAlign w:val="center"/>
          </w:tcPr>
          <w:p w14:paraId="679CBA0F" w14:textId="334BF6D5" w:rsidR="00E03E70" w:rsidRPr="00202F58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202F58">
              <w:rPr>
                <w:rFonts w:asciiTheme="minorHAnsi" w:hAnsiTheme="minorHAnsi" w:cstheme="minorHAnsi"/>
                <w:lang w:val="en-US"/>
              </w:rPr>
              <w:t>HOA phenotype, n (%)</w:t>
            </w:r>
            <w:r w:rsidR="006D18E4">
              <w:rPr>
                <w:rFonts w:asciiTheme="minorHAnsi" w:hAnsiTheme="minorHAnsi" w:cstheme="minorHAnsi"/>
                <w:lang w:val="en-US"/>
              </w:rPr>
              <w:t>†</w:t>
            </w:r>
            <w:r w:rsidR="0052642B">
              <w:rPr>
                <w:rFonts w:asciiTheme="minorHAnsi" w:hAnsiTheme="minorHAnsi" w:cstheme="minorHAnsi"/>
                <w:lang w:val="en-US"/>
              </w:rPr>
              <w:t>: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029AC37F" w14:textId="77777777" w:rsidR="00E03E70" w:rsidRPr="00721E3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26" w:type="pct"/>
            <w:shd w:val="clear" w:color="auto" w:fill="FFFFFF"/>
            <w:vAlign w:val="center"/>
          </w:tcPr>
          <w:p w14:paraId="064A7DC9" w14:textId="77777777" w:rsidR="00E03E70" w:rsidRPr="00721E3C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15" w:type="pct"/>
            <w:shd w:val="clear" w:color="auto" w:fill="FFFFFF"/>
            <w:vAlign w:val="center"/>
          </w:tcPr>
          <w:p w14:paraId="72C846A9" w14:textId="77777777" w:rsidR="00E03E70" w:rsidRPr="00AD0DC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34" w:type="pct"/>
            <w:shd w:val="clear" w:color="auto" w:fill="FFFFFF"/>
            <w:vAlign w:val="center"/>
          </w:tcPr>
          <w:p w14:paraId="084BAC89" w14:textId="77777777" w:rsidR="00E03E70" w:rsidRPr="00AD0DC6" w:rsidRDefault="00E03E70" w:rsidP="00E03E7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13" w:type="pct"/>
            <w:shd w:val="clear" w:color="auto" w:fill="FFFFFF"/>
            <w:vAlign w:val="center"/>
          </w:tcPr>
          <w:p w14:paraId="5A26C4BB" w14:textId="18FF1FAB" w:rsidR="00E03E70" w:rsidRPr="00AD0DC6" w:rsidRDefault="00AD0DC6" w:rsidP="00E03E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AD0DC6">
              <w:rPr>
                <w:rFonts w:asciiTheme="minorHAnsi" w:hAnsiTheme="minorHAnsi" w:cstheme="minorHAnsi"/>
                <w:bCs/>
                <w:lang w:val="en-US"/>
              </w:rPr>
              <w:t>0.500</w:t>
            </w:r>
          </w:p>
        </w:tc>
      </w:tr>
      <w:tr w:rsidR="00BB7133" w:rsidRPr="00AD0DC6" w14:paraId="4239BEA8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300764A9" w14:textId="4965454C" w:rsidR="00BB7133" w:rsidRPr="00202F58" w:rsidRDefault="00BB7133" w:rsidP="00BB7133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left="254" w:right="60" w:hanging="142"/>
              <w:rPr>
                <w:rFonts w:cstheme="minorHAnsi"/>
                <w:lang w:val="en-US"/>
              </w:rPr>
            </w:pPr>
            <w:r w:rsidRPr="00AD0DC6">
              <w:rPr>
                <w:rFonts w:cstheme="minorHAnsi"/>
                <w:lang w:val="en-US"/>
              </w:rPr>
              <w:t>No radiographic HOA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26AD6C55" w14:textId="07DB5013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19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6621B08C" w14:textId="54C5B54B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(51.4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357EE97D" w14:textId="1E48E754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0D03933" w14:textId="7DD694B8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(43.8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2F2F3CBC" w14:textId="77777777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AD0DC6">
              <w:rPr>
                <w:rFonts w:asciiTheme="minorHAnsi" w:hAnsiTheme="minorHAnsi" w:cstheme="minorHAnsi"/>
                <w:bCs/>
                <w:lang w:val="en-US"/>
              </w:rPr>
              <w:t>-</w:t>
            </w:r>
          </w:p>
        </w:tc>
      </w:tr>
      <w:tr w:rsidR="00BB7133" w:rsidRPr="00AD0DC6" w14:paraId="111B9746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3C53FC03" w14:textId="5BD6D6E9" w:rsidR="00BB7133" w:rsidRPr="00202F58" w:rsidRDefault="00BB7133" w:rsidP="00BB7133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left="254" w:right="60" w:hanging="142"/>
              <w:rPr>
                <w:rFonts w:cstheme="minorHAnsi"/>
                <w:lang w:val="en-US"/>
              </w:rPr>
            </w:pPr>
            <w:r w:rsidRPr="00AD0DC6">
              <w:rPr>
                <w:rFonts w:cstheme="minorHAnsi"/>
                <w:lang w:val="en-US"/>
              </w:rPr>
              <w:t>Radiographic IPJOA, without TB involvement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7CF7D5C7" w14:textId="1658DE34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4AD13990" w14:textId="035FFB9C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(8.1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579A3655" w14:textId="2561A1D4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52233FBB" w14:textId="72953B92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(0.0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2D50D582" w14:textId="77777777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AD0DC6">
              <w:rPr>
                <w:rFonts w:asciiTheme="minorHAnsi" w:hAnsiTheme="minorHAnsi" w:cstheme="minorHAnsi"/>
                <w:bCs/>
                <w:lang w:val="en-US"/>
              </w:rPr>
              <w:t>-</w:t>
            </w:r>
          </w:p>
        </w:tc>
      </w:tr>
      <w:tr w:rsidR="00BB7133" w:rsidRPr="00AD0DC6" w14:paraId="0DBD9C47" w14:textId="77777777" w:rsidTr="00BB7133">
        <w:trPr>
          <w:cantSplit/>
        </w:trPr>
        <w:tc>
          <w:tcPr>
            <w:tcW w:w="2695" w:type="pct"/>
            <w:shd w:val="clear" w:color="auto" w:fill="FFFFFF"/>
          </w:tcPr>
          <w:p w14:paraId="6A871100" w14:textId="39E9ED39" w:rsidR="00BB7133" w:rsidRPr="00202F58" w:rsidRDefault="00BB7133" w:rsidP="00BB7133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left="254" w:right="60" w:hanging="142"/>
              <w:rPr>
                <w:rFonts w:cstheme="minorHAnsi"/>
                <w:lang w:val="en-US"/>
              </w:rPr>
            </w:pPr>
            <w:r w:rsidRPr="00AD0DC6">
              <w:rPr>
                <w:rFonts w:cstheme="minorHAnsi"/>
                <w:lang w:val="en-US"/>
              </w:rPr>
              <w:t>Radiographic TBOA, without IPJ involvement</w:t>
            </w:r>
          </w:p>
        </w:tc>
        <w:tc>
          <w:tcPr>
            <w:tcW w:w="317" w:type="pct"/>
            <w:shd w:val="clear" w:color="auto" w:fill="FFFFFF"/>
            <w:vAlign w:val="center"/>
          </w:tcPr>
          <w:p w14:paraId="5AA40C28" w14:textId="2436D998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626" w:type="pct"/>
            <w:shd w:val="clear" w:color="auto" w:fill="FFFFFF"/>
            <w:vAlign w:val="center"/>
          </w:tcPr>
          <w:p w14:paraId="62734E98" w14:textId="750FD4EE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(27.0)</w:t>
            </w:r>
          </w:p>
        </w:tc>
        <w:tc>
          <w:tcPr>
            <w:tcW w:w="315" w:type="pct"/>
            <w:shd w:val="clear" w:color="auto" w:fill="FFFFFF"/>
            <w:vAlign w:val="center"/>
          </w:tcPr>
          <w:p w14:paraId="7C9B04EB" w14:textId="621B4D64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2189432" w14:textId="41C01C06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(31.3)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63FA207F" w14:textId="77777777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AD0DC6">
              <w:rPr>
                <w:rFonts w:asciiTheme="minorHAnsi" w:hAnsiTheme="minorHAnsi" w:cstheme="minorHAnsi"/>
                <w:bCs/>
                <w:lang w:val="en-US"/>
              </w:rPr>
              <w:t>-</w:t>
            </w:r>
          </w:p>
        </w:tc>
      </w:tr>
      <w:tr w:rsidR="00BB7133" w:rsidRPr="00AD0DC6" w14:paraId="671614EC" w14:textId="77777777" w:rsidTr="00BB7133">
        <w:trPr>
          <w:cantSplit/>
        </w:trPr>
        <w:tc>
          <w:tcPr>
            <w:tcW w:w="2695" w:type="pct"/>
            <w:tcBorders>
              <w:bottom w:val="single" w:sz="12" w:space="0" w:color="auto"/>
            </w:tcBorders>
            <w:shd w:val="clear" w:color="auto" w:fill="FFFFFF"/>
          </w:tcPr>
          <w:p w14:paraId="3E211819" w14:textId="72B2DA57" w:rsidR="00BB7133" w:rsidRPr="00202F58" w:rsidRDefault="00BB7133" w:rsidP="00BB7133">
            <w:pPr>
              <w:pStyle w:val="Lijstaline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left="254" w:right="60" w:hanging="142"/>
              <w:rPr>
                <w:rFonts w:cstheme="minorHAnsi"/>
                <w:lang w:val="en-US"/>
              </w:rPr>
            </w:pPr>
            <w:r w:rsidRPr="00AD0DC6">
              <w:rPr>
                <w:rFonts w:cstheme="minorHAnsi"/>
                <w:lang w:val="en-US"/>
              </w:rPr>
              <w:t>Radiographic HOA, affecting both TB and IPJ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A65BCA" w14:textId="77AB9C67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71C0CA8" w14:textId="2EA9BDAD" w:rsidR="00BB7133" w:rsidRPr="00721E3C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721E3C">
              <w:rPr>
                <w:rFonts w:asciiTheme="minorHAnsi" w:hAnsiTheme="minorHAnsi" w:cstheme="minorHAnsi"/>
                <w:lang w:val="en-US"/>
              </w:rPr>
              <w:t>(13.5)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A1E4C51" w14:textId="0C3CCDEA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63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629D9C" w14:textId="0F401ECA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theme="minorHAnsi"/>
                <w:lang w:val="en-US"/>
              </w:rPr>
            </w:pPr>
            <w:r w:rsidRPr="00AD0DC6">
              <w:rPr>
                <w:rFonts w:asciiTheme="minorHAnsi" w:hAnsiTheme="minorHAnsi" w:cstheme="minorHAnsi"/>
                <w:lang w:val="en-US"/>
              </w:rPr>
              <w:t>(25.0)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D454FDF" w14:textId="77777777" w:rsidR="00BB7133" w:rsidRPr="00AD0DC6" w:rsidRDefault="00BB7133" w:rsidP="00BB71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 w:rsidRPr="00AD0DC6">
              <w:rPr>
                <w:rFonts w:asciiTheme="minorHAnsi" w:hAnsiTheme="minorHAnsi" w:cstheme="minorHAnsi"/>
                <w:bCs/>
                <w:lang w:val="en-US"/>
              </w:rPr>
              <w:t>-</w:t>
            </w:r>
          </w:p>
        </w:tc>
      </w:tr>
    </w:tbl>
    <w:p w14:paraId="660BF7D3" w14:textId="43A7FF19" w:rsidR="00700492" w:rsidRPr="00700492" w:rsidRDefault="00E03E70" w:rsidP="00373F09">
      <w:pPr>
        <w:spacing w:before="120"/>
        <w:ind w:right="425"/>
        <w:jc w:val="both"/>
      </w:pPr>
      <w:r w:rsidRPr="001341DA">
        <w:t>Mean (SD) or median (IQR) unless stated otherwise.</w:t>
      </w:r>
      <w:r w:rsidR="00373F09">
        <w:t xml:space="preserve"> *Ten selected joints are left and right DIP2, PIP2, DIP3, PIP3 and CMC1 joints.</w:t>
      </w:r>
      <w:r w:rsidR="005025FD">
        <w:t xml:space="preserve"> </w:t>
      </w:r>
      <w:r w:rsidR="005025FD">
        <w:rPr>
          <w:rFonts w:cs="Calibri"/>
        </w:rPr>
        <w:t>†</w:t>
      </w:r>
      <w:r w:rsidR="005025FD">
        <w:t xml:space="preserve">Radiographic HOA was defined as a KL-score </w:t>
      </w:r>
      <w:r w:rsidR="005025FD">
        <w:rPr>
          <w:rFonts w:cs="Calibri"/>
        </w:rPr>
        <w:t>≥</w:t>
      </w:r>
      <w:r w:rsidR="005025FD">
        <w:t xml:space="preserve">2 of </w:t>
      </w:r>
      <w:r w:rsidR="005025FD">
        <w:rPr>
          <w:rFonts w:cs="Calibri"/>
        </w:rPr>
        <w:t>at least one CMC1 joint or at least two other hand joints.</w:t>
      </w:r>
      <w:r w:rsidRPr="001341DA">
        <w:t xml:space="preserve"> </w:t>
      </w:r>
      <w:r w:rsidR="00373F09">
        <w:t xml:space="preserve">ACR, </w:t>
      </w:r>
      <w:r w:rsidR="00373F09" w:rsidRPr="005F263B">
        <w:rPr>
          <w:lang w:val="en-US"/>
        </w:rPr>
        <w:t>American College of Rheumatology</w:t>
      </w:r>
      <w:r w:rsidR="00373F09">
        <w:rPr>
          <w:lang w:val="en-US"/>
        </w:rPr>
        <w:t xml:space="preserve">; </w:t>
      </w:r>
      <w:r w:rsidRPr="001341DA">
        <w:t>AUSCAN, Australian/Canadian osteoarthritis hand index; BMI, body mass index;</w:t>
      </w:r>
      <w:r w:rsidR="00373F09">
        <w:t xml:space="preserve"> </w:t>
      </w:r>
      <w:r w:rsidR="00373F09">
        <w:rPr>
          <w:lang w:val="en-US"/>
        </w:rPr>
        <w:t>CMC1, first carpal-metacarpal; DIP(J), distal interphalangeal (joint);</w:t>
      </w:r>
      <w:r w:rsidRPr="001341DA">
        <w:t xml:space="preserve"> HOA, hand osteoarthritis; KL-score, </w:t>
      </w:r>
      <w:proofErr w:type="spellStart"/>
      <w:r w:rsidRPr="001341DA">
        <w:t>Kellgren</w:t>
      </w:r>
      <w:proofErr w:type="spellEnd"/>
      <w:r w:rsidRPr="001341DA">
        <w:t>-Lawrence osteoarthritis grading scale;</w:t>
      </w:r>
      <w:r w:rsidR="00373F09">
        <w:t xml:space="preserve"> MCPJ, metacarpal-phalangeal joint; </w:t>
      </w:r>
      <w:r w:rsidRPr="001341DA">
        <w:t>MCS, mental component summary scale; PCS, physical component summary scale;</w:t>
      </w:r>
      <w:r w:rsidR="00373F09">
        <w:t xml:space="preserve"> PIP, proximal interphalangeal;</w:t>
      </w:r>
      <w:r w:rsidRPr="001341DA">
        <w:t xml:space="preserve"> TB, thumb base.</w:t>
      </w:r>
    </w:p>
    <w:sectPr w:rsidR="00700492" w:rsidRPr="00700492" w:rsidSect="004C4510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1C75"/>
    <w:multiLevelType w:val="hybridMultilevel"/>
    <w:tmpl w:val="C04A66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E46EE"/>
    <w:multiLevelType w:val="hybridMultilevel"/>
    <w:tmpl w:val="309057F8"/>
    <w:lvl w:ilvl="0" w:tplc="3DC6309C">
      <w:start w:val="1"/>
      <w:numFmt w:val="bullet"/>
      <w:lvlText w:val="-"/>
      <w:lvlJc w:val="left"/>
      <w:pPr>
        <w:ind w:left="525" w:hanging="360"/>
      </w:pPr>
      <w:rPr>
        <w:rFonts w:ascii="Arial" w:eastAsiaTheme="minorHAnsi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CB3A3A"/>
    <w:multiLevelType w:val="hybridMultilevel"/>
    <w:tmpl w:val="C28AA68E"/>
    <w:lvl w:ilvl="0" w:tplc="3A067A06">
      <w:start w:val="1"/>
      <w:numFmt w:val="bullet"/>
      <w:lvlText w:val="-"/>
      <w:lvlJc w:val="left"/>
      <w:pPr>
        <w:ind w:left="525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 w16cid:durableId="232930888">
    <w:abstractNumId w:val="2"/>
  </w:num>
  <w:num w:numId="2" w16cid:durableId="1907564627">
    <w:abstractNumId w:val="0"/>
  </w:num>
  <w:num w:numId="3" w16cid:durableId="1186288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C3"/>
    <w:rsid w:val="00002F26"/>
    <w:rsid w:val="0000777C"/>
    <w:rsid w:val="00007D8D"/>
    <w:rsid w:val="000121F7"/>
    <w:rsid w:val="00047FFA"/>
    <w:rsid w:val="00097F6C"/>
    <w:rsid w:val="000B4206"/>
    <w:rsid w:val="000E0848"/>
    <w:rsid w:val="000E221B"/>
    <w:rsid w:val="000E5E05"/>
    <w:rsid w:val="000E6A85"/>
    <w:rsid w:val="000F46E2"/>
    <w:rsid w:val="00100C66"/>
    <w:rsid w:val="0010688C"/>
    <w:rsid w:val="00117716"/>
    <w:rsid w:val="001207B2"/>
    <w:rsid w:val="001341DA"/>
    <w:rsid w:val="00153524"/>
    <w:rsid w:val="00155035"/>
    <w:rsid w:val="001748BD"/>
    <w:rsid w:val="00186C9D"/>
    <w:rsid w:val="00193C5D"/>
    <w:rsid w:val="001A193A"/>
    <w:rsid w:val="001B02F4"/>
    <w:rsid w:val="001D06C7"/>
    <w:rsid w:val="001D55EE"/>
    <w:rsid w:val="001D5F92"/>
    <w:rsid w:val="001E72DD"/>
    <w:rsid w:val="00202F58"/>
    <w:rsid w:val="00256EA5"/>
    <w:rsid w:val="00261473"/>
    <w:rsid w:val="002829E4"/>
    <w:rsid w:val="00284F08"/>
    <w:rsid w:val="002949DC"/>
    <w:rsid w:val="002B1A3C"/>
    <w:rsid w:val="002C2B29"/>
    <w:rsid w:val="002C71BB"/>
    <w:rsid w:val="002D080D"/>
    <w:rsid w:val="002E3336"/>
    <w:rsid w:val="002E597A"/>
    <w:rsid w:val="002E7AD5"/>
    <w:rsid w:val="00316FF5"/>
    <w:rsid w:val="003351D5"/>
    <w:rsid w:val="003368A2"/>
    <w:rsid w:val="00337E7A"/>
    <w:rsid w:val="00340604"/>
    <w:rsid w:val="0034773A"/>
    <w:rsid w:val="003552A6"/>
    <w:rsid w:val="00356D33"/>
    <w:rsid w:val="0036570F"/>
    <w:rsid w:val="00373F09"/>
    <w:rsid w:val="00393F03"/>
    <w:rsid w:val="003B3376"/>
    <w:rsid w:val="003C5B7B"/>
    <w:rsid w:val="003D68E4"/>
    <w:rsid w:val="00425B63"/>
    <w:rsid w:val="004307AD"/>
    <w:rsid w:val="00433B37"/>
    <w:rsid w:val="0044009D"/>
    <w:rsid w:val="00477A6C"/>
    <w:rsid w:val="00481B98"/>
    <w:rsid w:val="00487E95"/>
    <w:rsid w:val="0049321F"/>
    <w:rsid w:val="004A284B"/>
    <w:rsid w:val="004B410A"/>
    <w:rsid w:val="004B4F28"/>
    <w:rsid w:val="004B588F"/>
    <w:rsid w:val="004C4510"/>
    <w:rsid w:val="004F23BA"/>
    <w:rsid w:val="005025FD"/>
    <w:rsid w:val="00507603"/>
    <w:rsid w:val="005106A9"/>
    <w:rsid w:val="00510C2C"/>
    <w:rsid w:val="0052642B"/>
    <w:rsid w:val="00526B64"/>
    <w:rsid w:val="00533BCC"/>
    <w:rsid w:val="00536E56"/>
    <w:rsid w:val="0056495F"/>
    <w:rsid w:val="005941A9"/>
    <w:rsid w:val="005961F8"/>
    <w:rsid w:val="005A2D35"/>
    <w:rsid w:val="005E3C67"/>
    <w:rsid w:val="005F6191"/>
    <w:rsid w:val="005F63B2"/>
    <w:rsid w:val="00613602"/>
    <w:rsid w:val="00614B73"/>
    <w:rsid w:val="00621786"/>
    <w:rsid w:val="00634612"/>
    <w:rsid w:val="00641583"/>
    <w:rsid w:val="00643C31"/>
    <w:rsid w:val="00664B73"/>
    <w:rsid w:val="00673E87"/>
    <w:rsid w:val="00673FE9"/>
    <w:rsid w:val="00682480"/>
    <w:rsid w:val="00684326"/>
    <w:rsid w:val="006A281E"/>
    <w:rsid w:val="006B2886"/>
    <w:rsid w:val="006C6D15"/>
    <w:rsid w:val="006C6E2C"/>
    <w:rsid w:val="006D06C4"/>
    <w:rsid w:val="006D18E4"/>
    <w:rsid w:val="006D4C66"/>
    <w:rsid w:val="006E2491"/>
    <w:rsid w:val="00700492"/>
    <w:rsid w:val="007073C8"/>
    <w:rsid w:val="007106E9"/>
    <w:rsid w:val="00711129"/>
    <w:rsid w:val="00721E3C"/>
    <w:rsid w:val="007224F4"/>
    <w:rsid w:val="00726BBF"/>
    <w:rsid w:val="00741257"/>
    <w:rsid w:val="007650DE"/>
    <w:rsid w:val="00770C98"/>
    <w:rsid w:val="00780A05"/>
    <w:rsid w:val="00796CD4"/>
    <w:rsid w:val="007D266D"/>
    <w:rsid w:val="00824136"/>
    <w:rsid w:val="008303D2"/>
    <w:rsid w:val="00835DEE"/>
    <w:rsid w:val="00850B28"/>
    <w:rsid w:val="00872B1B"/>
    <w:rsid w:val="008763F4"/>
    <w:rsid w:val="008A0B7D"/>
    <w:rsid w:val="008B00C0"/>
    <w:rsid w:val="008B22F8"/>
    <w:rsid w:val="008E53B2"/>
    <w:rsid w:val="008E74BF"/>
    <w:rsid w:val="008F554C"/>
    <w:rsid w:val="00902C9D"/>
    <w:rsid w:val="00904BBC"/>
    <w:rsid w:val="00921FF0"/>
    <w:rsid w:val="00923D7A"/>
    <w:rsid w:val="00934D58"/>
    <w:rsid w:val="00947E93"/>
    <w:rsid w:val="00953BF5"/>
    <w:rsid w:val="0097620C"/>
    <w:rsid w:val="0097683B"/>
    <w:rsid w:val="00983187"/>
    <w:rsid w:val="00996331"/>
    <w:rsid w:val="009A62BB"/>
    <w:rsid w:val="009D3CA8"/>
    <w:rsid w:val="009E5E8E"/>
    <w:rsid w:val="009F2DB2"/>
    <w:rsid w:val="00A1273A"/>
    <w:rsid w:val="00A148D2"/>
    <w:rsid w:val="00A15304"/>
    <w:rsid w:val="00A373C3"/>
    <w:rsid w:val="00A44CB0"/>
    <w:rsid w:val="00A47AE6"/>
    <w:rsid w:val="00A547E9"/>
    <w:rsid w:val="00A64C1A"/>
    <w:rsid w:val="00A676C9"/>
    <w:rsid w:val="00AA4802"/>
    <w:rsid w:val="00AC155E"/>
    <w:rsid w:val="00AD0DC6"/>
    <w:rsid w:val="00AD43BB"/>
    <w:rsid w:val="00AE48C9"/>
    <w:rsid w:val="00AE789D"/>
    <w:rsid w:val="00B102BB"/>
    <w:rsid w:val="00B1656B"/>
    <w:rsid w:val="00B319F1"/>
    <w:rsid w:val="00B452AC"/>
    <w:rsid w:val="00B46A08"/>
    <w:rsid w:val="00B57C93"/>
    <w:rsid w:val="00B6338C"/>
    <w:rsid w:val="00B6415C"/>
    <w:rsid w:val="00B72040"/>
    <w:rsid w:val="00B76F00"/>
    <w:rsid w:val="00B925BB"/>
    <w:rsid w:val="00BB7133"/>
    <w:rsid w:val="00BB74D5"/>
    <w:rsid w:val="00BC138E"/>
    <w:rsid w:val="00BC2D5C"/>
    <w:rsid w:val="00BC2F22"/>
    <w:rsid w:val="00BD5823"/>
    <w:rsid w:val="00BE6023"/>
    <w:rsid w:val="00C218FC"/>
    <w:rsid w:val="00C237BA"/>
    <w:rsid w:val="00C27424"/>
    <w:rsid w:val="00C35FE2"/>
    <w:rsid w:val="00C5303F"/>
    <w:rsid w:val="00C61A4A"/>
    <w:rsid w:val="00C6708F"/>
    <w:rsid w:val="00C9052F"/>
    <w:rsid w:val="00C9492D"/>
    <w:rsid w:val="00C9760C"/>
    <w:rsid w:val="00CB335C"/>
    <w:rsid w:val="00CC4C7E"/>
    <w:rsid w:val="00CD12F9"/>
    <w:rsid w:val="00CD63AE"/>
    <w:rsid w:val="00CF6333"/>
    <w:rsid w:val="00D15D9C"/>
    <w:rsid w:val="00D16BC9"/>
    <w:rsid w:val="00D25587"/>
    <w:rsid w:val="00D3118C"/>
    <w:rsid w:val="00D312C7"/>
    <w:rsid w:val="00D510A5"/>
    <w:rsid w:val="00D53488"/>
    <w:rsid w:val="00D534D9"/>
    <w:rsid w:val="00DB2CA5"/>
    <w:rsid w:val="00DB60E1"/>
    <w:rsid w:val="00DC1E7D"/>
    <w:rsid w:val="00DC2D32"/>
    <w:rsid w:val="00DC6912"/>
    <w:rsid w:val="00DE391E"/>
    <w:rsid w:val="00DE4E89"/>
    <w:rsid w:val="00DE64F5"/>
    <w:rsid w:val="00E03E70"/>
    <w:rsid w:val="00E12657"/>
    <w:rsid w:val="00E142E3"/>
    <w:rsid w:val="00E346A1"/>
    <w:rsid w:val="00E40229"/>
    <w:rsid w:val="00E7388A"/>
    <w:rsid w:val="00EA4680"/>
    <w:rsid w:val="00EA48E3"/>
    <w:rsid w:val="00EB2053"/>
    <w:rsid w:val="00EB74D2"/>
    <w:rsid w:val="00EB7D96"/>
    <w:rsid w:val="00EC04F2"/>
    <w:rsid w:val="00EC7B83"/>
    <w:rsid w:val="00ED066A"/>
    <w:rsid w:val="00ED6641"/>
    <w:rsid w:val="00ED6978"/>
    <w:rsid w:val="00ED7556"/>
    <w:rsid w:val="00EF5D13"/>
    <w:rsid w:val="00EF6A1F"/>
    <w:rsid w:val="00F11211"/>
    <w:rsid w:val="00F17F83"/>
    <w:rsid w:val="00F53EA5"/>
    <w:rsid w:val="00F753A4"/>
    <w:rsid w:val="00F870E5"/>
    <w:rsid w:val="00F95CFE"/>
    <w:rsid w:val="00FA18A4"/>
    <w:rsid w:val="00FB2A42"/>
    <w:rsid w:val="00FD15A3"/>
    <w:rsid w:val="00FD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CB59B"/>
  <w15:chartTrackingRefBased/>
  <w15:docId w15:val="{5532F9D1-0F54-4D1B-8498-D9759171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5E8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E5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E5E05"/>
    <w:pPr>
      <w:ind w:left="720"/>
      <w:contextualSpacing/>
    </w:pPr>
    <w:rPr>
      <w:rFonts w:asciiTheme="minorHAnsi" w:eastAsiaTheme="minorHAnsi" w:hAnsiTheme="minorHAnsi" w:cstheme="minorBidi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21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1FF0"/>
    <w:rPr>
      <w:rFonts w:ascii="Segoe UI" w:eastAsia="Calibr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47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477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4773A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47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4773A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1D06C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01FDA-BE43-44AB-AEA7-DF421CC52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0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t, S. van (REUM)</dc:creator>
  <cp:keywords/>
  <dc:description/>
  <cp:lastModifiedBy>Sjoerd van Beest</cp:lastModifiedBy>
  <cp:revision>3</cp:revision>
  <cp:lastPrinted>2019-12-09T08:26:00Z</cp:lastPrinted>
  <dcterms:created xsi:type="dcterms:W3CDTF">2022-09-21T04:41:00Z</dcterms:created>
  <dcterms:modified xsi:type="dcterms:W3CDTF">2022-09-21T04:42:00Z</dcterms:modified>
</cp:coreProperties>
</file>